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tbl>
      <w:tblPr>
        <w:tblW w:w="8245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298"/>
        <w:gridCol w:w="1406"/>
        <w:gridCol w:w="1294"/>
        <w:gridCol w:w="1405"/>
        <w:gridCol w:w="1369"/>
        <w:gridCol w:w="36"/>
      </w:tblGrid>
      <w:tr>
        <w:trPr>
          <w:trHeight w:val="315" w:hRule="atLeast"/>
        </w:trPr>
        <w:tc>
          <w:tcPr>
            <w:tcW w:w="8209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Supplemental table 2.  Number of polymorphic probes per chromosome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Chromosome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B&gt;M (all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  <w:vertAlign w:val="superscript"/>
              </w:rPr>
              <w:t>1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B&gt;M (2-FC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  <w:vertAlign w:val="superscript"/>
              </w:rPr>
              <w:t>2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M&gt;B (all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  <w:vertAlign w:val="superscript"/>
              </w:rPr>
              <w:t>1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)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M&gt;B (2-FC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  <w:vertAlign w:val="superscript"/>
              </w:rPr>
              <w:t>2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)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B&gt;M &amp; M&gt;B (2-FC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  <w:vertAlign w:val="superscript"/>
              </w:rPr>
              <w:t>2</w:t>
            </w: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) combined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33419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6953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931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192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8145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3256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8700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496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961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9661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3343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8944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138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820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9764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2397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7554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634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010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8564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7957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4404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076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850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5254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0532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6805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727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675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7480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7625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4083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886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770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4853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5116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2108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874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779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2887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9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5324</w:t>
            </w:r>
          </w:p>
        </w:tc>
        <w:tc>
          <w:tcPr>
            <w:tcW w:w="14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2333</w:t>
            </w:r>
          </w:p>
        </w:tc>
        <w:tc>
          <w:tcPr>
            <w:tcW w:w="129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559</w:t>
            </w:r>
          </w:p>
        </w:tc>
        <w:tc>
          <w:tcPr>
            <w:tcW w:w="1405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644</w:t>
            </w:r>
          </w:p>
        </w:tc>
        <w:tc>
          <w:tcPr>
            <w:tcW w:w="1405" w:type="dxa"/>
            <w:gridSpan w:val="2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2977</w:t>
            </w:r>
          </w:p>
        </w:tc>
      </w:tr>
      <w:tr>
        <w:trPr>
          <w:trHeight w:val="300" w:hRule="atLeast"/>
        </w:trPr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98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596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284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61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693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3537</w:t>
            </w:r>
          </w:p>
        </w:tc>
      </w:tr>
      <w:tr>
        <w:trPr>
          <w:trHeight w:val="315" w:hRule="atLeast"/>
        </w:trPr>
        <w:tc>
          <w:tcPr>
            <w:tcW w:w="14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04934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64728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20933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8394</w:t>
            </w:r>
          </w:p>
        </w:tc>
        <w:tc>
          <w:tcPr>
            <w:tcW w:w="140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  <w:t>173122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</w:r>
          </w:p>
        </w:tc>
        <w:tc>
          <w:tcPr>
            <w:tcW w:w="140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2"/>
              </w:rPr>
            </w:r>
          </w:p>
        </w:tc>
      </w:tr>
      <w:tr>
        <w:trPr>
          <w:trHeight w:val="585" w:hRule="atLeast"/>
        </w:trPr>
        <w:tc>
          <w:tcPr>
            <w:tcW w:w="8209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The B&gt;M or M&gt;B (all) refers to all probes with a FDR&lt;0.05 in a comparison of B73 and Mo17.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8209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The B&gt;M or M&gt;B (2-FC) probes refers to the subset of polymorphic probes that have a FDR &lt;0.0001 and a minimum of 2-fold change between B73 and Mo1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728" w:right="1728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21:24:00Z</dcterms:created>
  <dc:creator>An-Ping Hsia</dc:creator>
  <dc:description/>
  <cp:keywords/>
  <dc:language>en-US</dc:language>
  <cp:lastModifiedBy>An-Ping Hsia</cp:lastModifiedBy>
  <dcterms:modified xsi:type="dcterms:W3CDTF">2010-11-10T21:24:00Z</dcterms:modified>
  <cp:revision>2</cp:revision>
  <dc:subject/>
  <dc:title/>
</cp:coreProperties>
</file>